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598" w:rsidRDefault="00E72F5B">
      <w:bookmarkStart w:id="0" w:name="_GoBack"/>
      <w:bookmarkEnd w:id="0"/>
      <w:r>
        <w:t>Table S7</w:t>
      </w:r>
      <w:r w:rsidR="00445598">
        <w:t>. Functional annotation charts of genes located within partially methylated domains</w:t>
      </w:r>
      <w:r w:rsidR="0081790F">
        <w:t xml:space="preserve"> with the number of genes, fold enrichment, and FDR adjusted </w:t>
      </w:r>
      <w:r w:rsidR="0081790F" w:rsidRPr="0081790F">
        <w:rPr>
          <w:i/>
        </w:rPr>
        <w:t>P-Value</w:t>
      </w:r>
      <w:r w:rsidR="0081790F">
        <w:t xml:space="preserve"> of the annotation chart</w:t>
      </w:r>
      <w:r w:rsidR="0044559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3911"/>
        <w:gridCol w:w="973"/>
        <w:gridCol w:w="1268"/>
        <w:gridCol w:w="1034"/>
      </w:tblGrid>
      <w:tr w:rsidR="005D5E38" w:rsidTr="005D5E38"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D5E38" w:rsidRPr="00445598" w:rsidRDefault="005D5E38" w:rsidP="00AC03DA">
            <w:r w:rsidRPr="00445598">
              <w:t>Category</w:t>
            </w:r>
          </w:p>
        </w:tc>
        <w:tc>
          <w:tcPr>
            <w:tcW w:w="3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D5E38" w:rsidRPr="00445598" w:rsidRDefault="005D5E38" w:rsidP="00AC03DA">
            <w:pPr>
              <w:jc w:val="center"/>
            </w:pPr>
            <w:r w:rsidRPr="00445598">
              <w:t>Term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D5E38" w:rsidRPr="00445598" w:rsidRDefault="00A17C3C" w:rsidP="00A17C3C">
            <w:pPr>
              <w:jc w:val="center"/>
            </w:pPr>
            <w:r>
              <w:t>Number</w:t>
            </w:r>
            <w:r w:rsidR="005D5E38" w:rsidRPr="00445598">
              <w:t xml:space="preserve"> </w:t>
            </w:r>
            <w:r>
              <w:t>of g</w:t>
            </w:r>
            <w:r w:rsidR="005D5E38" w:rsidRPr="00445598">
              <w:t>enes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D5E38" w:rsidRPr="00445598" w:rsidRDefault="005D5E38" w:rsidP="00A17C3C">
            <w:pPr>
              <w:jc w:val="center"/>
            </w:pPr>
            <w:r w:rsidRPr="00445598">
              <w:t>Fold Enrichment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D5E38" w:rsidRDefault="005D5E38" w:rsidP="00AC03DA">
            <w:pPr>
              <w:jc w:val="center"/>
            </w:pPr>
            <w:r w:rsidRPr="00445598">
              <w:t>FDR</w:t>
            </w:r>
          </w:p>
          <w:p w:rsidR="00A17C3C" w:rsidRPr="00A17C3C" w:rsidRDefault="00A17C3C" w:rsidP="00AC03DA">
            <w:pPr>
              <w:jc w:val="center"/>
              <w:rPr>
                <w:i/>
              </w:rPr>
            </w:pPr>
            <w:r w:rsidRPr="00A17C3C">
              <w:rPr>
                <w:i/>
              </w:rPr>
              <w:t>P-Value</w:t>
            </w:r>
          </w:p>
        </w:tc>
      </w:tr>
      <w:tr w:rsidR="005D5E38" w:rsidTr="005D5E38">
        <w:tc>
          <w:tcPr>
            <w:tcW w:w="21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OTERM_MF_DIRECT</w:t>
            </w:r>
          </w:p>
        </w:tc>
        <w:tc>
          <w:tcPr>
            <w:tcW w:w="39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olfactory receptor activity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1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4.4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5.70E-41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Olfactory recept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4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5.00E-40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Olfac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4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6.20E-40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Sensory transduc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4.40E-37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OTERM_MF_DIREC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-protein coupled receptor activit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2.50E-33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KEGG_PATHWAY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Olfactory transduc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5.20E-3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-protein coupled recept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8.50E-3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PCR, rhodopsin-like, 7T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9.60E-3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 protein-coupled receptor, rhodopsin-lik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9.80E-3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Transduc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3.10E-29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OTERM_BP_DIREC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-protein coupled receptor signaling pathwa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9.30E-24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Recept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2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4.60E-21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OTERM_MF_DIREC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odorant bind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6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1.00E-16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OTERM_CC_DIREC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gral component of membran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3.10E-13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Cell membran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5.30E-1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SMAR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SM013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8.80E-11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OTERM_BP_DIREC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sensory perception of smel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4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3.30E-10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MAGE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2.20E-09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Transmembran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3.70E-08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GOTERM_CC_DIREC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plasma membran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5.00E-08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Transmembrane heli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6.60E-08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Melanoma associated antigen, MAGE, N-termin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4.80E-04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Transcription elongation factor A-like/Brain expressed X-linked-lik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7.90E-04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UP_KEYWORD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Membran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3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1.40E-03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SMAR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SM013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9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6.50E-03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SMART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LYZ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1.20E-0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PIR_SUPERFAMILY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brain-expressed X-linked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2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1.70E-0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Brain-expressed X-linked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5D5E38" w:rsidRPr="00121909" w:rsidRDefault="005D5E38" w:rsidP="005D5E38">
            <w:r w:rsidRPr="00121909">
              <w:t>2.40E-02</w:t>
            </w:r>
          </w:p>
        </w:tc>
      </w:tr>
      <w:tr w:rsidR="005D5E38" w:rsidTr="005D5E38"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D5E38" w:rsidRPr="00121909" w:rsidRDefault="005D5E38" w:rsidP="005D5E38">
            <w:r w:rsidRPr="00121909">
              <w:t>INTERPRO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D5E38" w:rsidRPr="00121909" w:rsidRDefault="005D5E38" w:rsidP="005D5E38">
            <w:r w:rsidRPr="00121909">
              <w:t>Glycoside hydrolase, family 22, lysozym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D5E38" w:rsidRPr="00121909" w:rsidRDefault="005D5E38" w:rsidP="00A17C3C">
            <w:pPr>
              <w:jc w:val="center"/>
            </w:pPr>
            <w:r w:rsidRPr="00121909"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D5E38" w:rsidRDefault="005D5E38" w:rsidP="005D5E38">
            <w:r w:rsidRPr="00121909">
              <w:t>2.90E-02</w:t>
            </w:r>
          </w:p>
        </w:tc>
      </w:tr>
    </w:tbl>
    <w:p w:rsidR="00D6394C" w:rsidRDefault="005250CE"/>
    <w:sectPr w:rsidR="00D63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3DA"/>
    <w:rsid w:val="003616C4"/>
    <w:rsid w:val="00445598"/>
    <w:rsid w:val="005250CE"/>
    <w:rsid w:val="005D5E38"/>
    <w:rsid w:val="00680908"/>
    <w:rsid w:val="007E5775"/>
    <w:rsid w:val="0081790F"/>
    <w:rsid w:val="00A17C3C"/>
    <w:rsid w:val="00AC03DA"/>
    <w:rsid w:val="00E7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cdd1</dc:creator>
  <cp:keywords/>
  <dc:description/>
  <cp:lastModifiedBy>Balindan, Danica Joy</cp:lastModifiedBy>
  <cp:revision>7</cp:revision>
  <dcterms:created xsi:type="dcterms:W3CDTF">2018-01-27T18:53:00Z</dcterms:created>
  <dcterms:modified xsi:type="dcterms:W3CDTF">2018-10-01T07:43:00Z</dcterms:modified>
</cp:coreProperties>
</file>